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753E6" w14:textId="098A5F4C" w:rsidR="002E59F5" w:rsidRPr="00C5202E" w:rsidRDefault="0020097E">
      <w:pPr>
        <w:rPr>
          <w:rFonts w:ascii="Times New Roman" w:hAnsi="Times New Roman" w:cs="Times New Roman"/>
          <w:szCs w:val="21"/>
        </w:rPr>
      </w:pPr>
      <w:r w:rsidRPr="00C5202E">
        <w:rPr>
          <w:rFonts w:ascii="Times New Roman" w:hAnsi="Times New Roman" w:cs="Times New Roman"/>
          <w:szCs w:val="21"/>
        </w:rPr>
        <w:t xml:space="preserve">Table S1 </w:t>
      </w:r>
      <w:r w:rsidR="00C5202E" w:rsidRPr="00C5202E">
        <w:rPr>
          <w:rFonts w:ascii="Times New Roman" w:hAnsi="Times New Roman" w:cs="Times New Roman"/>
          <w:szCs w:val="21"/>
        </w:rPr>
        <w:t>Environmental parameters of the studied samp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7"/>
        <w:gridCol w:w="282"/>
        <w:gridCol w:w="1256"/>
        <w:gridCol w:w="1517"/>
        <w:gridCol w:w="779"/>
        <w:gridCol w:w="580"/>
        <w:gridCol w:w="801"/>
        <w:gridCol w:w="801"/>
        <w:gridCol w:w="1013"/>
      </w:tblGrid>
      <w:tr w:rsidR="008045B5" w:rsidRPr="008045B5" w14:paraId="656EDD78" w14:textId="77777777" w:rsidTr="00E2213F">
        <w:trPr>
          <w:trHeight w:val="280"/>
        </w:trPr>
        <w:tc>
          <w:tcPr>
            <w:tcW w:w="7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FAEA94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ke name</w:t>
            </w:r>
          </w:p>
        </w:tc>
        <w:tc>
          <w:tcPr>
            <w:tcW w:w="92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060F87" w14:textId="7B8443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9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8E7526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PS location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B1D267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  <w:p w14:paraId="31E9AEA8" w14:textId="5074DC6D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 L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DE2065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4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73B71F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  <w:p w14:paraId="208DB9D4" w14:textId="3E7FCEB9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mg g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E371A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  <w:p w14:paraId="781ECCA9" w14:textId="21C4D2F0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mg g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C7CB38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  <w:p w14:paraId="509E56A5" w14:textId="63CBF9BC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mg g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045B5" w:rsidRPr="008045B5" w14:paraId="7C10ED58" w14:textId="77777777" w:rsidTr="00E2213F">
        <w:trPr>
          <w:trHeight w:val="840"/>
        </w:trPr>
        <w:tc>
          <w:tcPr>
            <w:tcW w:w="939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2327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luke</w:t>
            </w:r>
            <w:proofErr w:type="spellEnd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ake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71D9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LKL</w:t>
            </w:r>
          </w:p>
        </w:tc>
        <w:tc>
          <w:tcPr>
            <w:tcW w:w="9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7424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 37.277279°   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E 96.860500°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D091" w14:textId="477B703F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1D05" w14:textId="5E413D7A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4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3A90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.389</w:t>
            </w:r>
          </w:p>
        </w:tc>
        <w:tc>
          <w:tcPr>
            <w:tcW w:w="4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4F9A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42</w:t>
            </w:r>
          </w:p>
        </w:tc>
        <w:tc>
          <w:tcPr>
            <w:tcW w:w="61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7DA5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5</w:t>
            </w:r>
          </w:p>
        </w:tc>
      </w:tr>
      <w:tr w:rsidR="008045B5" w:rsidRPr="008045B5" w14:paraId="62FB319A" w14:textId="77777777" w:rsidTr="00E2213F">
        <w:trPr>
          <w:trHeight w:val="840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30F8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rhai</w:t>
            </w:r>
            <w:proofErr w:type="spellEnd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ak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786F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HL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E1BD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 36.568333°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E 100.738333°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0370" w14:textId="34309972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97F5" w14:textId="46FD2409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7BA7" w14:textId="6EA76C03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.28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93DA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F865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</w:tr>
      <w:tr w:rsidR="008045B5" w:rsidRPr="008045B5" w14:paraId="408A817A" w14:textId="77777777" w:rsidTr="00E2213F">
        <w:trPr>
          <w:trHeight w:val="560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C4F9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rhai</w:t>
            </w:r>
            <w:proofErr w:type="spellEnd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ak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711B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HL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DAD2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 36.568333°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E 100.738333°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15FB" w14:textId="5FF77AD8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085D" w14:textId="063DB910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AAE2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.16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646F" w14:textId="4B875211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E958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</w:tr>
      <w:tr w:rsidR="008045B5" w:rsidRPr="008045B5" w14:paraId="29CEA7D6" w14:textId="77777777" w:rsidTr="00E2213F">
        <w:trPr>
          <w:trHeight w:val="560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FB1E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rhai</w:t>
            </w:r>
            <w:proofErr w:type="spellEnd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ak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608D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HL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7D2F8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 36.568333°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E 100.738333°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B065" w14:textId="6B34B458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ECC2" w14:textId="33624526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8EB0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15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E954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0ADE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</w:tr>
      <w:tr w:rsidR="008045B5" w:rsidRPr="008045B5" w14:paraId="221B2F79" w14:textId="77777777" w:rsidTr="00E2213F">
        <w:trPr>
          <w:trHeight w:val="840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97A1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angeli</w:t>
            </w:r>
            <w:proofErr w:type="spellEnd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ak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E1FE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C9354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 36.523884°   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E 96.195342°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F8A8" w14:textId="658E05D0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3174" w14:textId="0F38F32A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02B0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16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E1B8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2A22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4</w:t>
            </w:r>
          </w:p>
        </w:tc>
      </w:tr>
      <w:tr w:rsidR="008045B5" w:rsidRPr="008045B5" w14:paraId="05E00EB5" w14:textId="77777777" w:rsidTr="00E2213F">
        <w:trPr>
          <w:trHeight w:val="560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F5A0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ngya</w:t>
            </w:r>
            <w:proofErr w:type="spellEnd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ak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A53B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Y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CBC8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 37.826790°   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E 91.734770°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AB23" w14:textId="5B83D2A4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1130" w14:textId="0E2077A3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567A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24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3958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D98F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</w:tr>
      <w:tr w:rsidR="008045B5" w:rsidRPr="008045B5" w14:paraId="684270BA" w14:textId="77777777" w:rsidTr="00E2213F">
        <w:trPr>
          <w:trHeight w:val="560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DB5D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inghai Lak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8608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HL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B580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 36.6333333°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E 100.115000°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3B7F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2B23" w14:textId="53CD7AB0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B9CE" w14:textId="27E7A4CE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1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DBD8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B64D" w14:textId="7CAA3418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0</w:t>
            </w:r>
          </w:p>
        </w:tc>
      </w:tr>
      <w:tr w:rsidR="008045B5" w:rsidRPr="008045B5" w14:paraId="1AE7B3C0" w14:textId="77777777" w:rsidTr="00E2213F">
        <w:trPr>
          <w:trHeight w:val="560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77B8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iligou</w:t>
            </w:r>
            <w:proofErr w:type="spellEnd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ak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BA1D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LG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CD66F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 36.833974°   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E 98.419254°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4BE6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9257" w14:textId="0E9A62D0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0100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.7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3E55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1AD8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3</w:t>
            </w:r>
          </w:p>
        </w:tc>
      </w:tr>
      <w:tr w:rsidR="008045B5" w:rsidRPr="008045B5" w14:paraId="2F7EF104" w14:textId="77777777" w:rsidTr="00E2213F">
        <w:trPr>
          <w:trHeight w:val="560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9A13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gan Lak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B61F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G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C0B2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 38.898385°  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E 93.904198°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925A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6D6D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A332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6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A2A3" w14:textId="226BF6D1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0927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</w:tr>
      <w:tr w:rsidR="008045B5" w:rsidRPr="008045B5" w14:paraId="1D2032B0" w14:textId="77777777" w:rsidTr="00E2213F">
        <w:trPr>
          <w:trHeight w:val="560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E3BF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osu</w:t>
            </w:r>
            <w:proofErr w:type="spellEnd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ak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E031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SL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8E6C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 37.197800°   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E 96.868100°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3157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.2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BB3B" w14:textId="4F081152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C476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D0C9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9AC4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</w:tr>
      <w:tr w:rsidR="008045B5" w:rsidRPr="008045B5" w14:paraId="335E5E45" w14:textId="77777777" w:rsidTr="00E2213F">
        <w:trPr>
          <w:trHeight w:val="560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4979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osu</w:t>
            </w:r>
            <w:proofErr w:type="spellEnd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ak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A85C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SL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9F92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 37.197800°   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E 96.868100°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F489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.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0C5A" w14:textId="5F0E1B34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B7B4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5A85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69E5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</w:tr>
      <w:tr w:rsidR="008045B5" w:rsidRPr="008045B5" w14:paraId="1BC80191" w14:textId="77777777" w:rsidTr="00E2213F">
        <w:trPr>
          <w:trHeight w:val="560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3C02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hai</w:t>
            </w:r>
            <w:proofErr w:type="spellEnd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ak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E263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L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9248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 36.968333°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E 100.598333°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ABA3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6EAC" w14:textId="347E0D89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89E2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29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954B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3132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5</w:t>
            </w:r>
          </w:p>
        </w:tc>
      </w:tr>
      <w:tr w:rsidR="008045B5" w:rsidRPr="008045B5" w14:paraId="7E92F757" w14:textId="77777777" w:rsidTr="00E2213F">
        <w:trPr>
          <w:trHeight w:val="560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C634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hai</w:t>
            </w:r>
            <w:proofErr w:type="spellEnd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ak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B160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L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8CB6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 36.968333°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E 100.598333°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542F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6C4A" w14:textId="28281413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04DC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97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4BAE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314B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</w:tr>
      <w:tr w:rsidR="008045B5" w:rsidRPr="008045B5" w14:paraId="45867AB2" w14:textId="77777777" w:rsidTr="00E2213F">
        <w:trPr>
          <w:trHeight w:val="840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B06D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chaidan</w:t>
            </w:r>
            <w:proofErr w:type="spellEnd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ak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2E1F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CD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4402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 37.788382°   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E 95.241492°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8046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C13D" w14:textId="2496ECC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29C2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69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E731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3C55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</w:tr>
      <w:tr w:rsidR="008045B5" w:rsidRPr="008045B5" w14:paraId="15E5B246" w14:textId="77777777" w:rsidTr="00E2213F">
        <w:trPr>
          <w:trHeight w:val="840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D521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iaochaidan</w:t>
            </w:r>
            <w:proofErr w:type="spellEnd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ak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445B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CDL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2A14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 37.480000°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E 95.436666°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1B69" w14:textId="57E4F2BB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5DA3" w14:textId="4D0659E5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35E5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9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5973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60A6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5</w:t>
            </w:r>
          </w:p>
        </w:tc>
      </w:tr>
      <w:tr w:rsidR="008045B5" w:rsidRPr="008045B5" w14:paraId="368F2EDE" w14:textId="77777777" w:rsidTr="00E2213F">
        <w:trPr>
          <w:trHeight w:val="560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E58C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iaochaidan</w:t>
            </w:r>
            <w:proofErr w:type="spellEnd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ak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F596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CDL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7182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 37.480000°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E 95.436666°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B461" w14:textId="225B592A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8FE4" w14:textId="07B38A99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0B2F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7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06AF" w14:textId="6E76BA24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1DAC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</w:tr>
      <w:tr w:rsidR="008045B5" w:rsidRPr="008045B5" w14:paraId="566DFD85" w14:textId="77777777" w:rsidTr="00E2213F">
        <w:trPr>
          <w:trHeight w:val="560"/>
        </w:trPr>
        <w:tc>
          <w:tcPr>
            <w:tcW w:w="93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05DD41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iaochaidan</w:t>
            </w:r>
            <w:proofErr w:type="spellEnd"/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ak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5E1F4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CDL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BA113A" w14:textId="77777777" w:rsidR="008045B5" w:rsidRPr="008045B5" w:rsidRDefault="008045B5" w:rsidP="002009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 37.480000°</w:t>
            </w: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E 95.436666°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781EC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800CC9" w14:textId="0DD8D259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772A87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2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A736A9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E8F0E2" w14:textId="77777777" w:rsidR="008045B5" w:rsidRPr="008045B5" w:rsidRDefault="008045B5" w:rsidP="002009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5B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</w:tr>
    </w:tbl>
    <w:p w14:paraId="3DE6067A" w14:textId="77777777" w:rsidR="00D558E9" w:rsidRDefault="00D558E9">
      <w:pPr>
        <w:rPr>
          <w:rFonts w:ascii="Times New Roman" w:hAnsi="Times New Roman" w:cs="Times New Roman"/>
        </w:rPr>
        <w:sectPr w:rsidR="00D558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35DDED" w14:textId="3F9CE31D" w:rsidR="0062187C" w:rsidRPr="0062187C" w:rsidRDefault="005435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2</w:t>
      </w:r>
      <w:r w:rsidR="007B14E9">
        <w:rPr>
          <w:rFonts w:ascii="Times New Roman" w:hAnsi="Times New Roman" w:cs="Times New Roman"/>
        </w:rPr>
        <w:t xml:space="preserve"> Spearman correlation analyses between the relative abundances of specific functional genes and environmental factors in this stud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07"/>
        <w:gridCol w:w="1614"/>
        <w:gridCol w:w="1066"/>
        <w:gridCol w:w="1100"/>
        <w:gridCol w:w="1100"/>
        <w:gridCol w:w="6571"/>
      </w:tblGrid>
      <w:tr w:rsidR="0054351E" w:rsidRPr="0054351E" w14:paraId="0C1597ED" w14:textId="77777777" w:rsidTr="0054351E">
        <w:trPr>
          <w:trHeight w:val="278"/>
          <w:tblHeader/>
        </w:trPr>
        <w:tc>
          <w:tcPr>
            <w:tcW w:w="8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19A77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39919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92104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87AB9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CEAF6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3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2CADD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tegory</w:t>
            </w:r>
          </w:p>
        </w:tc>
      </w:tr>
      <w:tr w:rsidR="0054351E" w:rsidRPr="0054351E" w14:paraId="7664B288" w14:textId="77777777" w:rsidTr="0054351E">
        <w:trPr>
          <w:trHeight w:val="278"/>
        </w:trPr>
        <w:tc>
          <w:tcPr>
            <w:tcW w:w="8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26E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600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60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C1A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576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91581 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9AB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0 </w:t>
            </w:r>
          </w:p>
        </w:tc>
        <w:tc>
          <w:tcPr>
            <w:tcW w:w="23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EEB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5BE28BE2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FE8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27F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8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737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822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979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6A7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001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0E101B27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3DE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E13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14E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B92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893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5DC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1C6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113C1777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585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219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9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B6D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328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880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9E0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D18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5D139CDF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E78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01D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0F6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107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880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F04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03C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ysaccharide lyase</w:t>
            </w:r>
          </w:p>
        </w:tc>
      </w:tr>
      <w:tr w:rsidR="0054351E" w:rsidRPr="0054351E" w14:paraId="59A29FCF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093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E2D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088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11C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757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119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F76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ysaccharide lyase</w:t>
            </w:r>
          </w:p>
        </w:tc>
      </w:tr>
      <w:tr w:rsidR="0054351E" w:rsidRPr="0054351E" w14:paraId="1D1BA97B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9D2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53B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BM8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45D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D89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720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EFE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6A5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-binding module</w:t>
            </w:r>
          </w:p>
        </w:tc>
      </w:tr>
      <w:tr w:rsidR="0054351E" w:rsidRPr="0054351E" w14:paraId="6678144A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A2B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D1F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BM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28D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321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696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9DD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C96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-binding module</w:t>
            </w:r>
          </w:p>
        </w:tc>
      </w:tr>
      <w:tr w:rsidR="0054351E" w:rsidRPr="0054351E" w14:paraId="38B64295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55D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F5B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5AC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44D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585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A1D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24E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55A418BB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279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C76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F52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326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327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836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A6F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075AE42F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AC1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558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6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FDB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C96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327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DE5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B31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4A817CB6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9C9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2B9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23E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3B8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314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6A4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4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330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50B6BF83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39A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300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A33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D47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278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B93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4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66B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 esterase</w:t>
            </w:r>
          </w:p>
        </w:tc>
      </w:tr>
      <w:tr w:rsidR="0054351E" w:rsidRPr="0054351E" w14:paraId="0763E4DA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E04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D06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7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BE8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58D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267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30B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1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318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102359A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418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E88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BM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384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A11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142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742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EDB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-binding module</w:t>
            </w:r>
          </w:p>
        </w:tc>
      </w:tr>
      <w:tr w:rsidR="0054351E" w:rsidRPr="0054351E" w14:paraId="1999F6FB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284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7E9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58C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2E9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039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8F0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1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EB8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794B662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AE5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DB9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CD0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6C1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990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883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1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B7D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3C6FB0B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F4A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7D7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0D0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AF3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955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EF1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2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C3C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00C81E85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326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1A1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7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D68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8BC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921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3A9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15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D47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1BF767B4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91C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973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193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61A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884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3AC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1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098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ysaccharide lyase</w:t>
            </w:r>
          </w:p>
        </w:tc>
      </w:tr>
      <w:tr w:rsidR="0054351E" w:rsidRPr="0054351E" w14:paraId="32A361C7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131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799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B75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D5B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822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191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2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FBE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 esterase</w:t>
            </w:r>
          </w:p>
        </w:tc>
      </w:tr>
      <w:tr w:rsidR="0054351E" w:rsidRPr="0054351E" w14:paraId="7E99792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EF5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244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077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5A1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822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251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2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72D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ysaccharide lyase</w:t>
            </w:r>
          </w:p>
        </w:tc>
      </w:tr>
      <w:tr w:rsidR="0054351E" w:rsidRPr="0054351E" w14:paraId="7C462638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AF9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348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345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FAF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745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D92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26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C40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64814F4B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1ED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F88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CF8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330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744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A4F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15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D43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6A3131AC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E01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99A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BM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120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79A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736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7B2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2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09F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-binding module</w:t>
            </w:r>
          </w:p>
        </w:tc>
      </w:tr>
      <w:tr w:rsidR="0054351E" w:rsidRPr="0054351E" w14:paraId="08AFCE7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8C7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A50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BCB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4A6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720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A1B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2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C21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188794F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6F9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941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3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A0E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C61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687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E91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3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73F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238E833F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B35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BAE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0B2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56C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638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174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36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17F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11F6357A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C3A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C21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3BC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52E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626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129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3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B8B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2EB40193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398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B57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8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B1D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02B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613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E0E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3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F7D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4986CA08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3D0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A44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9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934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DFA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601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7B4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4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57C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142CE21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731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1F8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BM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817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C92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573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3CE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4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524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-binding module</w:t>
            </w:r>
          </w:p>
        </w:tc>
      </w:tr>
      <w:tr w:rsidR="0054351E" w:rsidRPr="0054351E" w14:paraId="3F52AE82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38F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E5B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E3A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DB7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552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E42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46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BC6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0A686CE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8B1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DCD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4A3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3AE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551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AE9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1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2FB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4F313A4E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D4C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921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BM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53F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77C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503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1FC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5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195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-binding module</w:t>
            </w:r>
          </w:p>
        </w:tc>
      </w:tr>
      <w:tr w:rsidR="0054351E" w:rsidRPr="0054351E" w14:paraId="2B727C2B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AD6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5E4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881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7F1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490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694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54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B32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7CFEE50C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3C6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6A3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03F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07B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451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7BE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6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1BE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405908A8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FAD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D3B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EEB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D20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451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482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6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E20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23E01B82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D92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2F3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40F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3F9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417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410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65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58D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51065AD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229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F47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256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F3E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402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C43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6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9A9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xiliary activity</w:t>
            </w:r>
          </w:p>
        </w:tc>
      </w:tr>
      <w:tr w:rsidR="0054351E" w:rsidRPr="0054351E" w14:paraId="6172DB33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DF5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D72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0F8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24A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402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2C3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6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6A9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 esterase</w:t>
            </w:r>
          </w:p>
        </w:tc>
      </w:tr>
      <w:tr w:rsidR="0054351E" w:rsidRPr="0054351E" w14:paraId="1EFDC54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242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798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307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2C1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352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CA9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7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D0A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4EFFCE4E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0AA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AF4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8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537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F53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326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0C6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25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FD8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614EFFEF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61E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8D0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CCB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792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254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47E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9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0DA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7A7644F3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511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7E7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3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105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F94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230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CF7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04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B91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6618A438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14D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573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AE4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55A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230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C7E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04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78A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6000DA3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DF9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AF9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513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22C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207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671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1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D6E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54F32288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A94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EA3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857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DF0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195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DD3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1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7B3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2B281483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99A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FBE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A5E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D9C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181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22E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1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CFC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xiliary activity</w:t>
            </w:r>
          </w:p>
        </w:tc>
      </w:tr>
      <w:tr w:rsidR="0054351E" w:rsidRPr="0054351E" w14:paraId="0DD008B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B70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BF1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BC7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D20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181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A02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1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B05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ysaccharide lyase</w:t>
            </w:r>
          </w:p>
        </w:tc>
      </w:tr>
      <w:tr w:rsidR="0054351E" w:rsidRPr="0054351E" w14:paraId="3A54693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2C0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6F4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A82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53C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146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70D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2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C1A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615AB6D3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95D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07C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7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8A1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F5D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136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D59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15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8F9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4B994E54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991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CCE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5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360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730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107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B96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3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459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2ACAA93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C74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E12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700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F5E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107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D44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3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F80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037B23C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7A5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542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8CF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E02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107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451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3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104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0BC7F1D5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39D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E23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2E6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96B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107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B34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3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A6B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1F7FA62B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3E1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C2C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2E4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502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088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A82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1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E50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ysaccharide lyase</w:t>
            </w:r>
          </w:p>
        </w:tc>
      </w:tr>
      <w:tr w:rsidR="0054351E" w:rsidRPr="0054351E" w14:paraId="39F23228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7FA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420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DE4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64E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072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7F0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5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279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368E1BA8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F6C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3C3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6F6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F00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058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110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54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687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3D1B71AB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DCF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B16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BM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679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643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045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A5D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3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04D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-binding module</w:t>
            </w:r>
          </w:p>
        </w:tc>
      </w:tr>
      <w:tr w:rsidR="0054351E" w:rsidRPr="0054351E" w14:paraId="3615E857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8FB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ADE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873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B62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029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E5B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3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22C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ysaccharide lyase</w:t>
            </w:r>
          </w:p>
        </w:tc>
      </w:tr>
      <w:tr w:rsidR="0054351E" w:rsidRPr="0054351E" w14:paraId="7E89554B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319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3B7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BE6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E0F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985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DD2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8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622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125BA478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2A6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DED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6A9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160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974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C4B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86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921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77DE6FE7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409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FF7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3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D99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444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911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8B3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1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A4C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0C4707CD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F16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837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48A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D3E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887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4FB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2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D5B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xiliary activity</w:t>
            </w:r>
          </w:p>
        </w:tc>
      </w:tr>
      <w:tr w:rsidR="0054351E" w:rsidRPr="0054351E" w14:paraId="06161BD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F9C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D50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3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908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CE0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826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A81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5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F66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ysaccharide lyase</w:t>
            </w:r>
          </w:p>
        </w:tc>
      </w:tr>
      <w:tr w:rsidR="0054351E" w:rsidRPr="0054351E" w14:paraId="769B502A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176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379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8B6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73B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789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EF8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7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EE0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669C27E2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625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03B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685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717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789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2A2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7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2C0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4642B7D7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FD2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1BF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6ED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994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764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FF9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8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836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5479BD06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954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033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CAB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D2D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715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203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15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2BA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128652F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65B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3C2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BM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7F9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67C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715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0A8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16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5AC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-binding module</w:t>
            </w:r>
          </w:p>
        </w:tc>
      </w:tr>
      <w:tr w:rsidR="0054351E" w:rsidRPr="0054351E" w14:paraId="13BCA06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9D3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897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6F3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D09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715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161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16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32C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7CC46AA3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A4E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F3B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2CA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3B4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691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754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3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E8A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xiliary activity</w:t>
            </w:r>
          </w:p>
        </w:tc>
      </w:tr>
      <w:tr w:rsidR="0054351E" w:rsidRPr="0054351E" w14:paraId="0372F2EE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DC9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2E0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BM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B45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DDC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666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A87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4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958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-binding module</w:t>
            </w:r>
          </w:p>
        </w:tc>
      </w:tr>
      <w:tr w:rsidR="0054351E" w:rsidRPr="0054351E" w14:paraId="476C93EF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4A7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4F7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8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489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CA2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666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342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4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B10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59733614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1B7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077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BM6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1D0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6E7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666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55D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64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642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-binding module</w:t>
            </w:r>
          </w:p>
        </w:tc>
      </w:tr>
      <w:tr w:rsidR="0054351E" w:rsidRPr="0054351E" w14:paraId="2A66B3D5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934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E7D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86F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735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617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BB7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8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51E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10FCB88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AC9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489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AEF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C32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568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8AB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1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DA5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ysaccharide lyase</w:t>
            </w:r>
          </w:p>
        </w:tc>
      </w:tr>
      <w:tr w:rsidR="0054351E" w:rsidRPr="0054351E" w14:paraId="2DA9EF0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287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A4F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1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3B6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7D3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568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73A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1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E0B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31807F1E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AC0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E73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6FF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018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543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F3E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3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B62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6B02C51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602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02E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058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03C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519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A71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5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8B4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1E4210E8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EA9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FBA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A90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96E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494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3DE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7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089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ysaccharide lyase</w:t>
            </w:r>
          </w:p>
        </w:tc>
      </w:tr>
      <w:tr w:rsidR="0054351E" w:rsidRPr="0054351E" w14:paraId="166C026E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4BA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286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A08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7D0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482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912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8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DCA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 esterase</w:t>
            </w:r>
          </w:p>
        </w:tc>
      </w:tr>
      <w:tr w:rsidR="0054351E" w:rsidRPr="0054351E" w14:paraId="0ED44C77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E5B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85D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1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D74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A0A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470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E2A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74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405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3042B62F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1D8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11D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BM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4A7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532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457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923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51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43C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-binding module</w:t>
            </w:r>
          </w:p>
        </w:tc>
      </w:tr>
      <w:tr w:rsidR="0054351E" w:rsidRPr="0054351E" w14:paraId="6084352B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E5D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4ED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1B0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8B8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457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6A9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51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17F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76565BAC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8A7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C00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C87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B46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446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BE1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52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97C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47057FAF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C00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D82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796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313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445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122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52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2FB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2C9111A7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2E3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004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720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F59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421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AE1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545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903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3B7CB21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09A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6C7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1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098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14C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382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BC0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78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9A2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0F231EDF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F3F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2B7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60E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7FD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348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59F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1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F9B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31D271B2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187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7E8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CCD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A02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348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E34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1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B0B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74D8B836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792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BB0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00C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5D7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323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53E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45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E0C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19B4A622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D6D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E82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E4E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7AF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299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11A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7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D94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 esterase</w:t>
            </w:r>
          </w:p>
        </w:tc>
      </w:tr>
      <w:tr w:rsidR="0054351E" w:rsidRPr="0054351E" w14:paraId="315F0322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388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36A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EF8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CFE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299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A99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7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DB1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0EFF9E86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F9E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08D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8FA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C83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260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E76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71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227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184EA87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411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C57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F8B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858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225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579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76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7FA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0E1ADF8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E10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B6C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36C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508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225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210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76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044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ysaccharide lyase</w:t>
            </w:r>
          </w:p>
        </w:tc>
      </w:tr>
      <w:tr w:rsidR="0054351E" w:rsidRPr="0054351E" w14:paraId="759C5965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04D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D10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EEE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18D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201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B82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79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B32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513C11C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787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5CE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EFA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669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131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5EC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88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0EA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2EA40015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D5B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3EB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211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6B5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113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99E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91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6D2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7E5A3734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DEB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48C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F7E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105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088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836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94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612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1B83356A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CEC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C97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A8E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9B7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078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974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964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21B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743D7BAD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F09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66F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DB5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73D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078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EEA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964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6E4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5B7BC703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97D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77B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4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622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2E4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076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8DB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96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7DE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408E1BE3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96B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593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EE7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200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069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A41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97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35E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3E96DC96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B10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148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8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E3A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384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061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3DD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99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BF8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2092999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3CF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745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338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CC2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078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2B7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964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2CE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3C98A87D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49D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8CF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44C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B76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102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935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92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043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162D74D5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915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667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7F8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7D9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127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AC5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89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DB0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735033BC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BD1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C73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BM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603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024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137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B91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87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0DF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-binding module</w:t>
            </w:r>
          </w:p>
        </w:tc>
      </w:tr>
      <w:tr w:rsidR="0054351E" w:rsidRPr="0054351E" w14:paraId="655DAEED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BB4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F9C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E0E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BC1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184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28C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814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339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2060C17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B05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9ED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A8E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5C2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273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7E7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70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433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xiliary activity</w:t>
            </w:r>
          </w:p>
        </w:tc>
      </w:tr>
      <w:tr w:rsidR="0054351E" w:rsidRPr="0054351E" w14:paraId="1D84C2BA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AB4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52A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EA6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DA7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273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D74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70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D83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64EB8CA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2B3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C2E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593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1E8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285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D33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8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2C6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5BF6F5B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B6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D97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8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B72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263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323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9CF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45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BEE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3BEE7045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381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3A9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6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BA0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923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372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12E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59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1A9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594C14DE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D73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26A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0F2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75F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383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BD9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58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B4B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42C6FCC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658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01C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9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1F8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A85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396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7FE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56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A5E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4D63452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868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FAC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633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985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445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CC6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52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449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 esterase</w:t>
            </w:r>
          </w:p>
        </w:tc>
      </w:tr>
      <w:tr w:rsidR="0054351E" w:rsidRPr="0054351E" w14:paraId="72477526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D3D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923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9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D09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532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495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C34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7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58E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6FBA57F7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2DD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656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7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E12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92F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617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335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8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BAF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23C5DE83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8E7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A50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A97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8B8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777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73D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7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F43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7A7305BA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1D3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51E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D88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072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784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92C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86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6D4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3C3C3F8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99F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94F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6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A77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8BB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887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DA6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2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681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5E9BD222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2F5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8B1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9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1E8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38C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936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FD3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0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302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0EF7858C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424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CB0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7D7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10F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967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4E9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56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D5C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03A83EA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F33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ACD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9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831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A76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009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142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7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28C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1E658382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3BE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7E4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7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ACA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541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072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C76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5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D53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0C275E65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C96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35B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EFD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120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097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5BB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4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FB0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6CB1B61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0A8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B67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B4A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E76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134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01A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3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2AD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593B76E4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D32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FCA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590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2A8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177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2D6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74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756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ysaccharide lyase</w:t>
            </w:r>
          </w:p>
        </w:tc>
      </w:tr>
      <w:tr w:rsidR="0054351E" w:rsidRPr="0054351E" w14:paraId="7E87DBB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EDA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18C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920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4EB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205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D49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1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AC6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253455E3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E61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398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971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F28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254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DBD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9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D86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37286F04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ABF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466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9F5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13D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294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D22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8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EA5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xiliary activity</w:t>
            </w:r>
          </w:p>
        </w:tc>
      </w:tr>
      <w:tr w:rsidR="0054351E" w:rsidRPr="0054351E" w14:paraId="7F705C92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AAA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4CA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FB1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183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318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EFC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84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2BF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44DC4833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55F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864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5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D3B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EF3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453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375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5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27E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0FA8456D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A09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DFC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B91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CBD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626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2C1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3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C21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61D5D4EF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223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6E7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1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22E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BC1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664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F06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5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896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309ACC6E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CE9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0A5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9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67C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EB4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789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B0D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8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964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3B52E28C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590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21F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560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E9A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978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FAA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6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2D8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5E3456F4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DF6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B51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3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BCE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937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007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685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1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B43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0F598D4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B89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4C8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92F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F99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093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387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73E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686CF01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E29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8A9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59F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23A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093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D67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BB4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ysaccharide lyase</w:t>
            </w:r>
          </w:p>
        </w:tc>
      </w:tr>
      <w:tr w:rsidR="0054351E" w:rsidRPr="0054351E" w14:paraId="22AB6E8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EB7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FBC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1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39C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F5A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155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207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C35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709ED4F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E25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11A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C71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FF7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241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50B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5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908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xiliary activity</w:t>
            </w:r>
          </w:p>
        </w:tc>
      </w:tr>
      <w:tr w:rsidR="0054351E" w:rsidRPr="0054351E" w14:paraId="4F773CB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424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68E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BM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331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FD0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290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EEA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4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182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-binding module</w:t>
            </w:r>
          </w:p>
        </w:tc>
      </w:tr>
      <w:tr w:rsidR="0054351E" w:rsidRPr="0054351E" w14:paraId="7732D13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5F6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806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7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1AB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07D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388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F05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11A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ide hydrolase</w:t>
            </w:r>
          </w:p>
        </w:tc>
      </w:tr>
      <w:tr w:rsidR="0054351E" w:rsidRPr="0054351E" w14:paraId="3F540E73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0E0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280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BM7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BBD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B1A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462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24A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4F1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-binding module</w:t>
            </w:r>
          </w:p>
        </w:tc>
      </w:tr>
      <w:tr w:rsidR="0054351E" w:rsidRPr="0054351E" w14:paraId="4DEC3893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325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D26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AC1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B7F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560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33E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E3D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3523FE8E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4E7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4C9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1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53B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531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597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92A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3A9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213242E2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6FA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Zy</w:t>
            </w:r>
            <w:proofErr w:type="spellEnd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C40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BA6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DF0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176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244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809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-transferase</w:t>
            </w:r>
          </w:p>
        </w:tc>
      </w:tr>
      <w:tr w:rsidR="0054351E" w:rsidRPr="0054351E" w14:paraId="4699075B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99F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ogen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659B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fD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D31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BC6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191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555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6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0B0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nitrate reduction</w:t>
            </w:r>
          </w:p>
        </w:tc>
      </w:tr>
      <w:tr w:rsidR="0054351E" w:rsidRPr="0054351E" w14:paraId="57AD157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FDD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ogen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A58F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s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211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17E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007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A70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1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9FC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similatory nitrate reduction</w:t>
            </w:r>
          </w:p>
        </w:tc>
      </w:tr>
      <w:tr w:rsidR="0054351E" w:rsidRPr="0054351E" w14:paraId="1B2A3C3E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77D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ogen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C972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rV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F48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B2C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900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F87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3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09A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nitrification</w:t>
            </w:r>
          </w:p>
        </w:tc>
      </w:tr>
      <w:tr w:rsidR="0054351E" w:rsidRPr="0054351E" w14:paraId="140D396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DCE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ogen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9314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nB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635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20C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822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198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2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3D5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anic degradation and synthesis</w:t>
            </w:r>
          </w:p>
        </w:tc>
      </w:tr>
      <w:tr w:rsidR="0054351E" w:rsidRPr="0054351E" w14:paraId="0919179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CF6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ogen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466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s_K002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FEA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6F5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613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0E1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3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889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anic degradation and synthesis</w:t>
            </w:r>
          </w:p>
        </w:tc>
      </w:tr>
      <w:tr w:rsidR="0054351E" w:rsidRPr="0054351E" w14:paraId="1E3F57E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FD1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ogen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DB50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p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521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42B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527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E71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4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FB9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nitrification</w:t>
            </w:r>
          </w:p>
        </w:tc>
      </w:tr>
      <w:tr w:rsidR="0054351E" w:rsidRPr="0054351E" w14:paraId="2D4A3E5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F08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ogen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8307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fB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7EB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A7F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417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CAD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7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E22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nitrate reduction</w:t>
            </w:r>
          </w:p>
        </w:tc>
      </w:tr>
      <w:tr w:rsidR="0054351E" w:rsidRPr="0054351E" w14:paraId="2001B06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B50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ogen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699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s_K002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DD1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779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470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DDD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9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D41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anic degradation and synthesis</w:t>
            </w:r>
          </w:p>
        </w:tc>
      </w:tr>
      <w:tr w:rsidR="0054351E" w:rsidRPr="0054351E" w14:paraId="62446287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13A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ogen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2559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fC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9C1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6F7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396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73D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56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73A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nitrate reduction</w:t>
            </w:r>
          </w:p>
        </w:tc>
      </w:tr>
      <w:tr w:rsidR="0054351E" w:rsidRPr="0054351E" w14:paraId="3CA4E08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B51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ogen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7B0B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fH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0B5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16B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127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40B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89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D5A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ogen fixation</w:t>
            </w:r>
          </w:p>
        </w:tc>
      </w:tr>
      <w:tr w:rsidR="0054351E" w:rsidRPr="0054351E" w14:paraId="469009E5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977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ogen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B1EF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p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E16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4CD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152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A9D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85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D5B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nitrification</w:t>
            </w:r>
          </w:p>
        </w:tc>
      </w:tr>
      <w:tr w:rsidR="0054351E" w:rsidRPr="0054351E" w14:paraId="0E1655E6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762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ogen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69F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s_K002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563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5C7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201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D95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79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64A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anic degradation and synthesis</w:t>
            </w:r>
          </w:p>
        </w:tc>
      </w:tr>
      <w:tr w:rsidR="0054351E" w:rsidRPr="0054351E" w14:paraId="226C0FCF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112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ogen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D7C8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s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07B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059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568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6E3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1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27F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similatory nitrate reduction</w:t>
            </w:r>
          </w:p>
        </w:tc>
      </w:tr>
      <w:tr w:rsidR="0054351E" w:rsidRPr="0054351E" w14:paraId="0A3C56AF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481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ogen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CC80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reB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554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FAD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740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6AC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0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7DB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anic degradation and synthesis</w:t>
            </w:r>
          </w:p>
        </w:tc>
      </w:tr>
      <w:tr w:rsidR="0054351E" w:rsidRPr="0054351E" w14:paraId="5BE1154D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277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ogen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699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dh_K1537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185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313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838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2D7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4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3A6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anic degradation and synthesis</w:t>
            </w:r>
          </w:p>
        </w:tc>
      </w:tr>
      <w:tr w:rsidR="0054351E" w:rsidRPr="0054351E" w14:paraId="5B8B3FE2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238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trogen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FC37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rK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7B5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46C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183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D9C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16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513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nitrification</w:t>
            </w:r>
          </w:p>
        </w:tc>
      </w:tr>
      <w:tr w:rsidR="0054351E" w:rsidRPr="0054351E" w14:paraId="35096F74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B4F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5459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L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A92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40A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9409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B17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12A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03B35D27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867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5399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drB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F76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676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9077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1E8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DC0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kages between inorganic and organic sulfur transformation</w:t>
            </w:r>
          </w:p>
        </w:tc>
      </w:tr>
      <w:tr w:rsidR="0054351E" w:rsidRPr="0054351E" w14:paraId="3A036B3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5BD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0332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E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88E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DE4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806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8FD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94C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54C84945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E28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64C9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F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4EE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021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782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7CA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115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5BFFB695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BB2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8DE6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H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9C6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F75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757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0CE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084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043AD01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63F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1163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J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A7C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781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729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3D0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245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3B137873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CC3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D14B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dD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DB0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588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720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541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D0E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07A051E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ACA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F9C1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236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DCE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634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18C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A2C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28D1DCCB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122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A9C7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drB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0CF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1E4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634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F0B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95E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kages between inorganic and organic sulfur transformation</w:t>
            </w:r>
          </w:p>
        </w:tc>
      </w:tr>
      <w:tr w:rsidR="0054351E" w:rsidRPr="0054351E" w14:paraId="0FE4A95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26B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4BEC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d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3F8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F62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401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27A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1F9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53AAB014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4A9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453F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P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32D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46D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364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0B9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478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7F0F1428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C55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28F2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B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B38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96F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167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4A4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6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E5A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5A104F8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3B7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24AB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rB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5ED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E4E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142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AFF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100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38D1593B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F0D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2DF0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d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351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8D2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105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CF1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4DA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5F71B6B7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FF4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2921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dB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B00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E81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105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5A8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DD8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76AE9FA6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794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4B40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o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ACA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F9F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068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C2F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3AB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anic sulfur transformation</w:t>
            </w:r>
          </w:p>
        </w:tc>
      </w:tr>
      <w:tr w:rsidR="0054351E" w:rsidRPr="0054351E" w14:paraId="61964EBD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985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3751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drD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05F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22B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044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604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1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8A0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kages between inorganic and organic sulfur transformation</w:t>
            </w:r>
          </w:p>
        </w:tc>
      </w:tr>
      <w:tr w:rsidR="0054351E" w:rsidRPr="0054351E" w14:paraId="5D54623D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8FD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E326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rC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23E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8C3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995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18E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1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4AD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11DF695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9E3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B5F0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rC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B21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30D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958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689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1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A48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557FB6E5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257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3D0A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K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6C1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B44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909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A59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16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A37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36E29AFE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60C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C095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mdB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EB7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390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786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D63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2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4AC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anic sulfur transformation</w:t>
            </w:r>
          </w:p>
        </w:tc>
      </w:tr>
      <w:tr w:rsidR="0054351E" w:rsidRPr="0054351E" w14:paraId="20C7449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C3B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005E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M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F04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0E1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736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6B1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2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D46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502CA4FC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63B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58C6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drC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7B3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04A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626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AD4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3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F18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kages between inorganic and organic sulfur transformation</w:t>
            </w:r>
          </w:p>
        </w:tc>
      </w:tr>
      <w:tr w:rsidR="0054351E" w:rsidRPr="0054351E" w14:paraId="7137031C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2D9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DB3C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yD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522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903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576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8DB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4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0D6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2FC4CD08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345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FE0A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y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8DB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754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515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0FC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5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A0E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5B6EC2A5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833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0675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oC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828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697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478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BE1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56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280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kages between inorganic and organic sulfur transformation</w:t>
            </w:r>
          </w:p>
        </w:tc>
      </w:tr>
      <w:tr w:rsidR="0054351E" w:rsidRPr="0054351E" w14:paraId="17D2057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1FB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846B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uZ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E2C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A0F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377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182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7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0DF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54351E" w:rsidRPr="0054351E" w14:paraId="04150D35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4B3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594B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C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63B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682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367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546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74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716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1AE75713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51B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B54B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r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053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07E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330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563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8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A7F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6DD4CF9B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365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6C0C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trB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CF2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710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294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BDB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8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EB1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17F8EF23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6FF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E7FF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oF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E61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/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0DD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235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2ED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5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2B3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kages between inorganic and organic sulfur transformation</w:t>
            </w:r>
          </w:p>
        </w:tc>
      </w:tr>
      <w:tr w:rsidR="0054351E" w:rsidRPr="0054351E" w14:paraId="05A7D29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E09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CB25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drA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F15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07C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232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EBC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0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271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kages between inorganic and organic sulfur transformation</w:t>
            </w:r>
          </w:p>
        </w:tc>
      </w:tr>
      <w:tr w:rsidR="0054351E" w:rsidRPr="0054351E" w14:paraId="15578A0B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B35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8A1F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oxD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757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3F6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132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7FE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92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5B2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oxidation</w:t>
            </w:r>
          </w:p>
        </w:tc>
      </w:tr>
      <w:tr w:rsidR="0054351E" w:rsidRPr="0054351E" w14:paraId="5610719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809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19D5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psK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F47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7AC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107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009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3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E5A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54351E" w:rsidRPr="0054351E" w14:paraId="5628B27D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941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8DC7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s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C71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6EE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072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B06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5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A3F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anic sulfur transformation</w:t>
            </w:r>
          </w:p>
        </w:tc>
      </w:tr>
      <w:tr w:rsidR="0054351E" w:rsidRPr="0054351E" w14:paraId="7480B70A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3FF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0AA1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uZ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990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99E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009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1BA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7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205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54351E" w:rsidRPr="0054351E" w14:paraId="0CE1F35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DEE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85CE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sB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F36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49E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986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052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8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87C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anic sulfur transformation</w:t>
            </w:r>
          </w:p>
        </w:tc>
      </w:tr>
      <w:tr w:rsidR="0054351E" w:rsidRPr="0054351E" w14:paraId="3B0CA92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56F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9C45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dB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BD7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384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912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8CF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1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36F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02F3E70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131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DA07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drA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30C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4F1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777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E42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7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679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kages between inorganic and organic sulfur transformation</w:t>
            </w:r>
          </w:p>
        </w:tc>
      </w:tr>
      <w:tr w:rsidR="0054351E" w:rsidRPr="0054351E" w14:paraId="2444DD25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B34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9C0C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sr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214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34A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777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A36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7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FA2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199F42D8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926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81F0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sD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AC1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630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740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666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0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3DB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similatory sulfate reduction</w:t>
            </w:r>
          </w:p>
        </w:tc>
      </w:tr>
      <w:tr w:rsidR="0054351E" w:rsidRPr="0054351E" w14:paraId="5D257F0D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216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2F9A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sE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E49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215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703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08C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2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7B4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54351E" w:rsidRPr="0054351E" w14:paraId="35A20A5C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064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31CD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s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49C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6DD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654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345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55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AA6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disproportionation</w:t>
            </w:r>
          </w:p>
        </w:tc>
      </w:tr>
      <w:tr w:rsidR="0054351E" w:rsidRPr="0054351E" w14:paraId="6FF85CBD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363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2702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417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F52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556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B63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2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BFD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0407880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C35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6E47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r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42B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D3F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519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D67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5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795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42C2C397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501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CE35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cc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90E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035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457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685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51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754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oxidation</w:t>
            </w:r>
          </w:p>
        </w:tc>
      </w:tr>
      <w:tr w:rsidR="0054351E" w:rsidRPr="0054351E" w14:paraId="3742C74A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446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2239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sD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E4F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703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323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B6B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45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0C5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similatory sulfate reduction</w:t>
            </w:r>
          </w:p>
        </w:tc>
      </w:tr>
      <w:tr w:rsidR="0054351E" w:rsidRPr="0054351E" w14:paraId="64F7357E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3F9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7328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drC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887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38C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174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3EE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82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B26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kages between inorganic and organic sulfur transformation</w:t>
            </w:r>
          </w:p>
        </w:tc>
      </w:tr>
      <w:tr w:rsidR="0054351E" w:rsidRPr="0054351E" w14:paraId="2B1AC07C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0A5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ED0B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X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7F3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07A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152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1FC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85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0EA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kages between inorganic and organic sulfur transformation</w:t>
            </w:r>
          </w:p>
        </w:tc>
      </w:tr>
      <w:tr w:rsidR="0054351E" w:rsidRPr="0054351E" w14:paraId="645ECEB7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282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D7C6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tC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B9F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4BD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127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13A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89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F57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anic sulfur transformation</w:t>
            </w:r>
          </w:p>
        </w:tc>
      </w:tr>
      <w:tr w:rsidR="0054351E" w:rsidRPr="0054351E" w14:paraId="2A1C6EB8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1F5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4249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y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DEE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616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6064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F24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986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4E9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kages between inorganic and organic sulfur transformation</w:t>
            </w:r>
          </w:p>
        </w:tc>
      </w:tr>
      <w:tr w:rsidR="0054351E" w:rsidRPr="0054351E" w14:paraId="1EC5B0B5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5D9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2E0B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dB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1AB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933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078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137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964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0F7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500F863A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C1E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C26F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C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F32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801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113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4A3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91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524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kages between inorganic and organic sulfur transformation</w:t>
            </w:r>
          </w:p>
        </w:tc>
      </w:tr>
      <w:tr w:rsidR="0054351E" w:rsidRPr="0054351E" w14:paraId="46C6C23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3DA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2C2B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dsr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500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FCD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147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CE0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864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D1C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220A6522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B82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8EA6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rC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786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07A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152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EA3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85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F13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3EA057FF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8BE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68B1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375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447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250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9CF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73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BD7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0E61A824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9C7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52DC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L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878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3C6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250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218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73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07B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540741AB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35A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54C9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drB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978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278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250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42B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73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141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kages between inorganic and organic sulfur transformation</w:t>
            </w:r>
          </w:p>
        </w:tc>
      </w:tr>
      <w:tr w:rsidR="0054351E" w:rsidRPr="0054351E" w14:paraId="66E847D6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275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30B8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X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C81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7AC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260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455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71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1B6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kages between inorganic and organic sulfur transformation</w:t>
            </w:r>
          </w:p>
        </w:tc>
      </w:tr>
      <w:tr w:rsidR="0054351E" w:rsidRPr="0054351E" w14:paraId="29E54AC6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BB8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FB43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F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35A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E1E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274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D7D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70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688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1A8DD9F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57F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3D87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dB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309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0FA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274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C6A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70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8D2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020D9EC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D4A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41DE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H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BFC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54B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323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9EC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45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689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44BF04C8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396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B042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K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B94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C8C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348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9C3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1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D7B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484DEDD6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582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A949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47E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83A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348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544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1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CAE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5C8FC73B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167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9AE4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drA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02C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7AD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348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7A6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1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65C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kages between inorganic and organic sulfur transformation</w:t>
            </w:r>
          </w:p>
        </w:tc>
      </w:tr>
      <w:tr w:rsidR="0054351E" w:rsidRPr="0054351E" w14:paraId="612A8A0D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FBE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7BBF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tr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3C6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/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47F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348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390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1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9B6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00184FFD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EC7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5F9B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drA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96F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9EB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446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73E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52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3EF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kages between inorganic and organic sulfur transformation</w:t>
            </w:r>
          </w:p>
        </w:tc>
      </w:tr>
      <w:tr w:rsidR="0054351E" w:rsidRPr="0054351E" w14:paraId="27E2185E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455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2AA5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y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015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403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470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616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99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AE5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3054DEBE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97C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8285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r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E32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7FB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519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878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5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D27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7526B37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E08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D1FD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d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ACE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EE0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519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FB3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5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B52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7F44987A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F62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0D92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sD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38C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567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556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554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2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533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similatory sulfate reduction</w:t>
            </w:r>
          </w:p>
        </w:tc>
      </w:tr>
      <w:tr w:rsidR="0054351E" w:rsidRPr="0054351E" w14:paraId="4724810C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6F1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A4A3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m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C34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42C1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802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C19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66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027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anic sulfur transformation</w:t>
            </w:r>
          </w:p>
        </w:tc>
      </w:tr>
      <w:tr w:rsidR="0054351E" w:rsidRPr="0054351E" w14:paraId="2AF74118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7FD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B305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rB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99D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8A7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887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14B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2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1C9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0BBE947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FBC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D4C4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C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240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8BD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911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720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1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611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33172EF9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417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3ABC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dD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F7F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9FD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911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E44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1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A54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reduction</w:t>
            </w:r>
          </w:p>
        </w:tc>
      </w:tr>
      <w:tr w:rsidR="0054351E" w:rsidRPr="0054351E" w14:paraId="67668494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E28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D166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M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2D4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633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936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1DA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01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AC7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14A258C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029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8EF5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sD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006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607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000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528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66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05C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54351E" w:rsidRPr="0054351E" w14:paraId="1AE80117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77F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5B1B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F7D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F06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034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FA8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6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2B9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30C1D355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97A9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131A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d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84B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4A2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109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BDA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3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F46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oxidation</w:t>
            </w:r>
          </w:p>
        </w:tc>
      </w:tr>
      <w:tr w:rsidR="0054351E" w:rsidRPr="0054351E" w14:paraId="6029943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3B6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7187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suB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07B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79E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128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A58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3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FE3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kages between inorganic and organic sulfur transformation</w:t>
            </w:r>
          </w:p>
        </w:tc>
      </w:tr>
      <w:tr w:rsidR="0054351E" w:rsidRPr="0054351E" w14:paraId="1AB4F24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CEF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3473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md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DB4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C87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171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AA3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2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A99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anic sulfur transformation</w:t>
            </w:r>
          </w:p>
        </w:tc>
      </w:tr>
      <w:tr w:rsidR="0054351E" w:rsidRPr="0054351E" w14:paraId="58D7DBB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3B2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CA1E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xD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D78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84A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306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8A4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86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D72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X systems</w:t>
            </w:r>
          </w:p>
        </w:tc>
      </w:tr>
      <w:tr w:rsidR="0054351E" w:rsidRPr="0054351E" w14:paraId="5947ACEC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FE0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1B7A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seL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00BF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68A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326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345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25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239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54351E" w:rsidRPr="0054351E" w14:paraId="02E631A5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B08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1C60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seM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951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B9AB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355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9EC6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77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00FA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54351E" w:rsidRPr="0054351E" w14:paraId="1EC19263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2A9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67D5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sQ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39F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553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429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86A2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6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A70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similatory sulfate reduction</w:t>
            </w:r>
          </w:p>
        </w:tc>
      </w:tr>
      <w:tr w:rsidR="0054351E" w:rsidRPr="0054351E" w14:paraId="3AED4EFD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B2B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D1CC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xL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3A0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205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466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1243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58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479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54351E" w:rsidRPr="0054351E" w14:paraId="473EABBA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0ACD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3630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psN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8F8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06F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503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963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5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3C3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54351E" w:rsidRPr="0054351E" w14:paraId="1DAFDA8D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E7E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0B0C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9BB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579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671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60CD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3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83D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ssimilatory sulfur reduction and oxidation</w:t>
            </w:r>
          </w:p>
        </w:tc>
      </w:tr>
      <w:tr w:rsidR="0054351E" w:rsidRPr="0054351E" w14:paraId="5AA89997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07F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B080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psK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FEA2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6869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699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830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3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5E6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</w:tr>
      <w:tr w:rsidR="0054351E" w:rsidRPr="0054351E" w14:paraId="20AF5160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1F9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55EC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sN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FA74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0510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786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173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23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9CF5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similatory sulfate reduction</w:t>
            </w:r>
          </w:p>
        </w:tc>
      </w:tr>
      <w:tr w:rsidR="0054351E" w:rsidRPr="0054351E" w14:paraId="343E0651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98B6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2083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tB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036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71A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835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937C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20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B14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anic sulfur transformation</w:t>
            </w:r>
          </w:p>
        </w:tc>
      </w:tr>
      <w:tr w:rsidR="0054351E" w:rsidRPr="0054351E" w14:paraId="2173AF7E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1A7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BE57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sZ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11C1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0695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921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6A6E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15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D1C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lassfied</w:t>
            </w:r>
            <w:proofErr w:type="spellEnd"/>
          </w:p>
        </w:tc>
      </w:tr>
      <w:tr w:rsidR="0054351E" w:rsidRPr="0054351E" w14:paraId="3D12A486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3E93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8A61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eB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AA8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6147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241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9EE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5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1A60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oxidation</w:t>
            </w:r>
          </w:p>
        </w:tc>
      </w:tr>
      <w:tr w:rsidR="0054351E" w:rsidRPr="0054351E" w14:paraId="58D587C4" w14:textId="77777777" w:rsidTr="0054351E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85BE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946D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sH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019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28EA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401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8D38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2 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92FC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similatory sulfate reduction</w:t>
            </w:r>
          </w:p>
        </w:tc>
      </w:tr>
      <w:tr w:rsidR="0054351E" w:rsidRPr="0054351E" w14:paraId="62C767FA" w14:textId="77777777" w:rsidTr="00A434A6">
        <w:trPr>
          <w:trHeight w:val="278"/>
        </w:trPr>
        <w:tc>
          <w:tcPr>
            <w:tcW w:w="8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C64937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ur cycling genes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F382BE" w14:textId="77777777" w:rsidR="002F78C4" w:rsidRPr="00DB289E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B289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ddT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EBA2F8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7C5CF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8069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C5524" w14:textId="77777777" w:rsidR="002F78C4" w:rsidRPr="002F78C4" w:rsidRDefault="002F78C4" w:rsidP="002F78C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0 </w:t>
            </w:r>
          </w:p>
        </w:tc>
        <w:tc>
          <w:tcPr>
            <w:tcW w:w="23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EB0FBB" w14:textId="77777777" w:rsidR="002F78C4" w:rsidRPr="002F78C4" w:rsidRDefault="002F78C4" w:rsidP="002F78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8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anic sulfur transformation</w:t>
            </w:r>
          </w:p>
        </w:tc>
      </w:tr>
    </w:tbl>
    <w:p w14:paraId="01A2BDBF" w14:textId="4D8360EB" w:rsidR="002F78C4" w:rsidRDefault="002F78C4">
      <w:pPr>
        <w:rPr>
          <w:rFonts w:ascii="Times New Roman" w:hAnsi="Times New Roman" w:cs="Times New Roman"/>
        </w:rPr>
      </w:pPr>
    </w:p>
    <w:p w14:paraId="4F6FBF10" w14:textId="71FE4C62" w:rsidR="000D1146" w:rsidRPr="004841B2" w:rsidRDefault="002F78C4" w:rsidP="00A434A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4841B2" w:rsidRPr="004841B2">
        <w:rPr>
          <w:rFonts w:ascii="Times New Roman" w:hAnsi="Times New Roman" w:cs="Times New Roman"/>
        </w:rPr>
        <w:lastRenderedPageBreak/>
        <w:t>Fig. S1</w:t>
      </w:r>
      <w:r w:rsidR="000D1146">
        <w:rPr>
          <w:rFonts w:ascii="Times New Roman" w:hAnsi="Times New Roman" w:cs="Times New Roman" w:hint="eastAsia"/>
        </w:rPr>
        <w:t xml:space="preserve"> </w:t>
      </w:r>
      <w:r w:rsidR="000D1146">
        <w:rPr>
          <w:rFonts w:ascii="Times New Roman" w:hAnsi="Times New Roman" w:cs="Times New Roman"/>
        </w:rPr>
        <w:t>Spearman correlations between environmental factors</w:t>
      </w:r>
    </w:p>
    <w:p w14:paraId="78223C18" w14:textId="2A45191B" w:rsidR="004841B2" w:rsidRDefault="00861734">
      <w:pPr>
        <w:rPr>
          <w:rFonts w:ascii="Times New Roman" w:hAnsi="Times New Roman" w:cs="Times New Roman"/>
        </w:rPr>
      </w:pPr>
      <w:r w:rsidRPr="00861734">
        <w:rPr>
          <w:noProof/>
        </w:rPr>
        <w:drawing>
          <wp:inline distT="0" distB="0" distL="0" distR="0" wp14:anchorId="0EA9380B" wp14:editId="59CB5FDB">
            <wp:extent cx="3825875" cy="32969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875" cy="329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3A8C0" w14:textId="4E4599EE" w:rsidR="001D497A" w:rsidRDefault="001D497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F2F29EF" w14:textId="6F2423A4" w:rsidR="00926798" w:rsidRDefault="001D497A" w:rsidP="00C9642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</w:t>
      </w:r>
      <w:r>
        <w:rPr>
          <w:rFonts w:ascii="Times New Roman" w:hAnsi="Times New Roman" w:cs="Times New Roman"/>
        </w:rPr>
        <w:t xml:space="preserve">ig. S2 </w:t>
      </w:r>
      <w:r w:rsidR="00FF034F">
        <w:rPr>
          <w:rFonts w:ascii="Times New Roman" w:hAnsi="Times New Roman" w:cs="Times New Roman"/>
        </w:rPr>
        <w:t>Taxonomic c</w:t>
      </w:r>
      <w:r>
        <w:rPr>
          <w:rFonts w:ascii="Times New Roman" w:hAnsi="Times New Roman" w:cs="Times New Roman"/>
        </w:rPr>
        <w:t xml:space="preserve">ompositions of microbial communities that carry the </w:t>
      </w:r>
      <w:proofErr w:type="spellStart"/>
      <w:r>
        <w:rPr>
          <w:rFonts w:ascii="Times New Roman" w:hAnsi="Times New Roman" w:cs="Times New Roman"/>
        </w:rPr>
        <w:t>CAZy</w:t>
      </w:r>
      <w:proofErr w:type="spellEnd"/>
      <w:r>
        <w:rPr>
          <w:rFonts w:ascii="Times New Roman" w:hAnsi="Times New Roman" w:cs="Times New Roman"/>
        </w:rPr>
        <w:t>, nitrogen, and sulfur cycling genes in the studied sediment samples.</w:t>
      </w:r>
    </w:p>
    <w:p w14:paraId="6CD3788E" w14:textId="322316D9" w:rsidR="001D497A" w:rsidRDefault="001D497A" w:rsidP="00C9642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F1D80A0" wp14:editId="074A56D1">
            <wp:extent cx="4840723" cy="4699098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904" cy="4719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0533C" w14:textId="63F5D473" w:rsidR="00E139EB" w:rsidRDefault="00E139E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E42DB2" w14:textId="6D5783EC" w:rsidR="00E139EB" w:rsidRPr="00E3237E" w:rsidRDefault="00E139EB" w:rsidP="00E3237E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3237E">
        <w:rPr>
          <w:rFonts w:ascii="Times New Roman" w:hAnsi="Times New Roman" w:cs="Times New Roman" w:hint="eastAsia"/>
          <w:szCs w:val="21"/>
        </w:rPr>
        <w:lastRenderedPageBreak/>
        <w:t>F</w:t>
      </w:r>
      <w:r w:rsidRPr="00E3237E">
        <w:rPr>
          <w:rFonts w:ascii="Times New Roman" w:hAnsi="Times New Roman" w:cs="Times New Roman"/>
          <w:szCs w:val="21"/>
        </w:rPr>
        <w:t>ig. S3</w:t>
      </w:r>
      <w:r w:rsidR="006528A7" w:rsidRPr="00E3237E">
        <w:rPr>
          <w:rFonts w:ascii="Times New Roman" w:hAnsi="Times New Roman" w:cs="Times New Roman"/>
          <w:szCs w:val="21"/>
        </w:rPr>
        <w:t xml:space="preserve"> </w:t>
      </w:r>
      <w:r w:rsidR="00E3237E" w:rsidRPr="00E3237E">
        <w:rPr>
          <w:rFonts w:ascii="Times New Roman" w:hAnsi="Times New Roman" w:cs="Times New Roman"/>
          <w:szCs w:val="21"/>
        </w:rPr>
        <w:t>Spearman correlations between environmental factors (e.g., salinity, TOC</w:t>
      </w:r>
      <w:r w:rsidR="00E3237E" w:rsidRPr="00E3237E">
        <w:rPr>
          <w:rFonts w:ascii="Times New Roman" w:hAnsi="Times New Roman" w:cs="Times New Roman" w:hint="eastAsia"/>
          <w:szCs w:val="21"/>
        </w:rPr>
        <w:t>,</w:t>
      </w:r>
      <w:r w:rsidR="00E3237E" w:rsidRPr="00E3237E">
        <w:rPr>
          <w:rFonts w:ascii="Times New Roman" w:hAnsi="Times New Roman" w:cs="Times New Roman"/>
          <w:szCs w:val="21"/>
        </w:rPr>
        <w:t xml:space="preserve"> TN) and </w:t>
      </w:r>
      <w:r w:rsidR="00E3237E">
        <w:rPr>
          <w:rFonts w:ascii="Times New Roman" w:hAnsi="Times New Roman" w:cs="Times New Roman"/>
          <w:szCs w:val="21"/>
        </w:rPr>
        <w:t xml:space="preserve">the </w:t>
      </w:r>
      <w:r w:rsidR="00E3237E" w:rsidRPr="00E3237E">
        <w:rPr>
          <w:rFonts w:ascii="Times New Roman" w:hAnsi="Times New Roman" w:cs="Times New Roman"/>
          <w:szCs w:val="21"/>
        </w:rPr>
        <w:t xml:space="preserve">relative abundances of </w:t>
      </w:r>
      <w:r w:rsidR="00280EDA">
        <w:rPr>
          <w:rFonts w:ascii="Times New Roman" w:hAnsi="Times New Roman" w:cs="Times New Roman"/>
          <w:szCs w:val="21"/>
        </w:rPr>
        <w:t>dominant microbial communities</w:t>
      </w:r>
      <w:r w:rsidR="00A94B37">
        <w:rPr>
          <w:rFonts w:ascii="Times New Roman" w:hAnsi="Times New Roman" w:cs="Times New Roman"/>
          <w:szCs w:val="21"/>
        </w:rPr>
        <w:t xml:space="preserve"> (average relative abundance &gt; 1%)</w:t>
      </w:r>
      <w:r w:rsidR="00E3237E" w:rsidRPr="00E3237E">
        <w:rPr>
          <w:rFonts w:ascii="Times New Roman" w:hAnsi="Times New Roman" w:cs="Times New Roman"/>
          <w:szCs w:val="21"/>
        </w:rPr>
        <w:t xml:space="preserve"> </w:t>
      </w:r>
      <w:r w:rsidR="00280EDA">
        <w:rPr>
          <w:rFonts w:ascii="Times New Roman" w:hAnsi="Times New Roman" w:cs="Times New Roman"/>
          <w:szCs w:val="21"/>
        </w:rPr>
        <w:t>that carry</w:t>
      </w:r>
      <w:r w:rsidR="00E3237E" w:rsidRPr="00E3237E">
        <w:rPr>
          <w:rFonts w:ascii="Times New Roman" w:hAnsi="Times New Roman" w:cs="Times New Roman"/>
          <w:szCs w:val="21"/>
        </w:rPr>
        <w:t xml:space="preserve"> the </w:t>
      </w:r>
      <w:proofErr w:type="spellStart"/>
      <w:r w:rsidR="00E3237E" w:rsidRPr="00E3237E">
        <w:rPr>
          <w:rFonts w:ascii="Times New Roman" w:hAnsi="Times New Roman" w:cs="Times New Roman"/>
          <w:szCs w:val="21"/>
        </w:rPr>
        <w:t>CAZy</w:t>
      </w:r>
      <w:proofErr w:type="spellEnd"/>
      <w:r w:rsidR="00E3237E" w:rsidRPr="00E3237E">
        <w:rPr>
          <w:rFonts w:ascii="Times New Roman" w:hAnsi="Times New Roman" w:cs="Times New Roman"/>
          <w:szCs w:val="21"/>
        </w:rPr>
        <w:t>, nitrogen</w:t>
      </w:r>
      <w:r w:rsidR="00280EDA">
        <w:rPr>
          <w:rFonts w:ascii="Times New Roman" w:hAnsi="Times New Roman" w:cs="Times New Roman"/>
          <w:szCs w:val="21"/>
        </w:rPr>
        <w:t>,</w:t>
      </w:r>
      <w:r w:rsidR="00E3237E" w:rsidRPr="00E3237E">
        <w:rPr>
          <w:rFonts w:ascii="Times New Roman" w:hAnsi="Times New Roman" w:cs="Times New Roman"/>
          <w:szCs w:val="21"/>
        </w:rPr>
        <w:t xml:space="preserve"> and sulfur cycling in the studied lake sediments. Only significant (</w:t>
      </w:r>
      <w:r w:rsidR="00E3237E" w:rsidRPr="00E3237E">
        <w:rPr>
          <w:rFonts w:ascii="Times New Roman" w:hAnsi="Times New Roman" w:cs="Times New Roman"/>
          <w:i/>
          <w:iCs/>
          <w:szCs w:val="21"/>
        </w:rPr>
        <w:t>P</w:t>
      </w:r>
      <w:r w:rsidR="00E3237E" w:rsidRPr="00E3237E">
        <w:rPr>
          <w:rFonts w:ascii="Times New Roman" w:hAnsi="Times New Roman" w:cs="Times New Roman"/>
          <w:szCs w:val="21"/>
        </w:rPr>
        <w:t xml:space="preserve"> &lt;0.05) correlations are shown in the figure. *: </w:t>
      </w:r>
      <w:r w:rsidR="00E3237E" w:rsidRPr="00E3237E">
        <w:rPr>
          <w:rFonts w:ascii="Times New Roman" w:hAnsi="Times New Roman" w:cs="Times New Roman"/>
          <w:i/>
          <w:iCs/>
          <w:szCs w:val="21"/>
        </w:rPr>
        <w:t>P</w:t>
      </w:r>
      <w:r w:rsidR="00E3237E" w:rsidRPr="00E3237E">
        <w:rPr>
          <w:rFonts w:ascii="Times New Roman" w:hAnsi="Times New Roman" w:cs="Times New Roman"/>
          <w:szCs w:val="21"/>
        </w:rPr>
        <w:t xml:space="preserve"> &lt; 0.05, **: </w:t>
      </w:r>
      <w:r w:rsidR="00E3237E" w:rsidRPr="00E3237E">
        <w:rPr>
          <w:rFonts w:ascii="Times New Roman" w:hAnsi="Times New Roman" w:cs="Times New Roman"/>
          <w:i/>
          <w:iCs/>
          <w:szCs w:val="21"/>
        </w:rPr>
        <w:t>P</w:t>
      </w:r>
      <w:r w:rsidR="00E3237E" w:rsidRPr="00E3237E">
        <w:rPr>
          <w:rFonts w:ascii="Times New Roman" w:hAnsi="Times New Roman" w:cs="Times New Roman"/>
          <w:szCs w:val="21"/>
        </w:rPr>
        <w:t xml:space="preserve"> &lt;0.01, ***: </w:t>
      </w:r>
      <w:r w:rsidR="00E3237E" w:rsidRPr="00E3237E">
        <w:rPr>
          <w:rFonts w:ascii="Times New Roman" w:hAnsi="Times New Roman" w:cs="Times New Roman"/>
          <w:i/>
          <w:iCs/>
          <w:szCs w:val="21"/>
        </w:rPr>
        <w:t>P</w:t>
      </w:r>
      <w:r w:rsidR="00E3237E" w:rsidRPr="00E3237E">
        <w:rPr>
          <w:rFonts w:ascii="Times New Roman" w:hAnsi="Times New Roman" w:cs="Times New Roman"/>
          <w:szCs w:val="21"/>
        </w:rPr>
        <w:t>&lt;0.001</w:t>
      </w:r>
    </w:p>
    <w:p w14:paraId="5D18B63C" w14:textId="365C66CF" w:rsidR="00E139EB" w:rsidRDefault="00FE4469" w:rsidP="00C9642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72118BD7" wp14:editId="24CB8553">
            <wp:extent cx="5369643" cy="3383421"/>
            <wp:effectExtent l="0" t="0" r="254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440" cy="3393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139EB" w:rsidSect="003129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EF04C" w14:textId="77777777" w:rsidR="007B2355" w:rsidRDefault="007B2355" w:rsidP="0020097E">
      <w:r>
        <w:separator/>
      </w:r>
    </w:p>
  </w:endnote>
  <w:endnote w:type="continuationSeparator" w:id="0">
    <w:p w14:paraId="0F321773" w14:textId="77777777" w:rsidR="007B2355" w:rsidRDefault="007B2355" w:rsidP="00200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10717" w14:textId="77777777" w:rsidR="007B2355" w:rsidRDefault="007B2355" w:rsidP="0020097E">
      <w:r>
        <w:separator/>
      </w:r>
    </w:p>
  </w:footnote>
  <w:footnote w:type="continuationSeparator" w:id="0">
    <w:p w14:paraId="77E3DEE1" w14:textId="77777777" w:rsidR="007B2355" w:rsidRDefault="007B2355" w:rsidP="00200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7BC0"/>
    <w:rsid w:val="00010C4C"/>
    <w:rsid w:val="00047928"/>
    <w:rsid w:val="000D1146"/>
    <w:rsid w:val="001B7BC0"/>
    <w:rsid w:val="001D3538"/>
    <w:rsid w:val="001D497A"/>
    <w:rsid w:val="0020097E"/>
    <w:rsid w:val="00280EDA"/>
    <w:rsid w:val="002E59F5"/>
    <w:rsid w:val="002F78C4"/>
    <w:rsid w:val="00312974"/>
    <w:rsid w:val="003436E8"/>
    <w:rsid w:val="003B1442"/>
    <w:rsid w:val="004841B2"/>
    <w:rsid w:val="00494631"/>
    <w:rsid w:val="005244DC"/>
    <w:rsid w:val="0054351E"/>
    <w:rsid w:val="00553F13"/>
    <w:rsid w:val="005B7F8D"/>
    <w:rsid w:val="0062187C"/>
    <w:rsid w:val="006528A7"/>
    <w:rsid w:val="00661030"/>
    <w:rsid w:val="006C1B21"/>
    <w:rsid w:val="007B14E9"/>
    <w:rsid w:val="007B2355"/>
    <w:rsid w:val="007B46C2"/>
    <w:rsid w:val="008045B5"/>
    <w:rsid w:val="008601F3"/>
    <w:rsid w:val="00861734"/>
    <w:rsid w:val="00926798"/>
    <w:rsid w:val="009C37A7"/>
    <w:rsid w:val="00A30F55"/>
    <w:rsid w:val="00A434A6"/>
    <w:rsid w:val="00A94B37"/>
    <w:rsid w:val="00AE7F80"/>
    <w:rsid w:val="00B34C30"/>
    <w:rsid w:val="00BB0FD5"/>
    <w:rsid w:val="00BC185B"/>
    <w:rsid w:val="00C174EA"/>
    <w:rsid w:val="00C34601"/>
    <w:rsid w:val="00C45DED"/>
    <w:rsid w:val="00C5202E"/>
    <w:rsid w:val="00C765C6"/>
    <w:rsid w:val="00C86381"/>
    <w:rsid w:val="00C906AC"/>
    <w:rsid w:val="00C96420"/>
    <w:rsid w:val="00CA2AF1"/>
    <w:rsid w:val="00CC2CD0"/>
    <w:rsid w:val="00D465C4"/>
    <w:rsid w:val="00D558E9"/>
    <w:rsid w:val="00DB289E"/>
    <w:rsid w:val="00DD4197"/>
    <w:rsid w:val="00E139EB"/>
    <w:rsid w:val="00E2213F"/>
    <w:rsid w:val="00E3237E"/>
    <w:rsid w:val="00E86EA3"/>
    <w:rsid w:val="00F5261D"/>
    <w:rsid w:val="00F74B47"/>
    <w:rsid w:val="00FE4469"/>
    <w:rsid w:val="00FF034F"/>
    <w:rsid w:val="00FF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169F37"/>
  <w15:chartTrackingRefBased/>
  <w15:docId w15:val="{8B08E9B3-CA40-4208-A078-8FAA72557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0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09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0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097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1297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2974"/>
    <w:rPr>
      <w:color w:val="954F72"/>
      <w:u w:val="single"/>
    </w:rPr>
  </w:style>
  <w:style w:type="paragraph" w:customStyle="1" w:styleId="msonormal0">
    <w:name w:val="msonormal"/>
    <w:basedOn w:val="Normal"/>
    <w:rsid w:val="0031297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312974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4">
    <w:name w:val="xl64"/>
    <w:basedOn w:val="Normal"/>
    <w:rsid w:val="00312974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31297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62187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table" w:styleId="GridTable1Light">
    <w:name w:val="Grid Table 1 Light"/>
    <w:basedOn w:val="TableNormal"/>
    <w:uiPriority w:val="46"/>
    <w:rsid w:val="0062187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l67">
    <w:name w:val="xl67"/>
    <w:basedOn w:val="Normal"/>
    <w:rsid w:val="0062187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5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186</Words>
  <Characters>18161</Characters>
  <Application>Microsoft Office Word</Application>
  <DocSecurity>0</DocSecurity>
  <Lines>151</Lines>
  <Paragraphs>42</Paragraphs>
  <ScaleCrop>false</ScaleCrop>
  <Company/>
  <LinksUpToDate>false</LinksUpToDate>
  <CharactersWithSpaces>2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computer</dc:creator>
  <cp:keywords/>
  <dc:description/>
  <cp:lastModifiedBy>Laura Goodfellow</cp:lastModifiedBy>
  <cp:revision>2</cp:revision>
  <dcterms:created xsi:type="dcterms:W3CDTF">2022-11-09T08:39:00Z</dcterms:created>
  <dcterms:modified xsi:type="dcterms:W3CDTF">2022-11-09T08:39:00Z</dcterms:modified>
</cp:coreProperties>
</file>